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686" w:rsidRDefault="00A26686" w:rsidP="00A26686">
      <w:pPr>
        <w:spacing w:after="0" w:line="480" w:lineRule="auto"/>
        <w:jc w:val="center"/>
      </w:pPr>
      <w:r w:rsidRPr="005465D2">
        <w:rPr>
          <w:b/>
          <w:bCs/>
        </w:rPr>
        <w:t xml:space="preserve">Supplemental Data Table </w:t>
      </w:r>
      <w:r>
        <w:rPr>
          <w:b/>
          <w:bCs/>
        </w:rPr>
        <w:t>4</w:t>
      </w:r>
      <w:r>
        <w:t xml:space="preserve"> – Comparison of Full-to-Empty Results Across Methods</w:t>
      </w:r>
    </w:p>
    <w:tbl>
      <w:tblPr>
        <w:tblW w:w="7640" w:type="dxa"/>
        <w:jc w:val="center"/>
        <w:tblLook w:val="04A0"/>
      </w:tblPr>
      <w:tblGrid>
        <w:gridCol w:w="2023"/>
        <w:gridCol w:w="914"/>
        <w:gridCol w:w="1027"/>
        <w:gridCol w:w="1195"/>
        <w:gridCol w:w="1401"/>
        <w:gridCol w:w="1165"/>
      </w:tblGrid>
      <w:tr w:rsidR="00A26686" w:rsidRPr="00E92905" w:rsidTr="004B0C3D">
        <w:trPr>
          <w:trHeight w:val="300"/>
          <w:jc w:val="center"/>
        </w:trPr>
        <w:tc>
          <w:tcPr>
            <w:tcW w:w="7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ull and Empty </w:t>
            </w:r>
            <w:proofErr w:type="spellStart"/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Results</w:t>
            </w:r>
            <w:r w:rsidRPr="005D06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26686" w:rsidRPr="00E92905" w:rsidTr="004B0C3D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SV-AU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Cryo</w:t>
            </w:r>
            <w:proofErr w:type="spellEnd"/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-E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SEC-MAL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ddPCR</w:t>
            </w:r>
            <w:proofErr w:type="spellEnd"/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/ELIS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2905">
              <w:rPr>
                <w:rFonts w:ascii="Calibri" w:eastAsia="Times New Roman" w:hAnsi="Calibri" w:cs="Calibri"/>
                <w:b/>
                <w:bCs/>
                <w:color w:val="000000"/>
              </w:rPr>
              <w:t>Stunner</w:t>
            </w:r>
          </w:p>
        </w:tc>
      </w:tr>
      <w:tr w:rsidR="00A26686" w:rsidRPr="00E92905" w:rsidTr="004B0C3D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Sample 1 (Full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8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9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A26686" w:rsidRPr="00E92905" w:rsidTr="004B0C3D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Sample 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</w:tr>
      <w:tr w:rsidR="00A26686" w:rsidRPr="00E92905" w:rsidTr="004B0C3D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Sample 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</w:tr>
      <w:tr w:rsidR="00A26686" w:rsidRPr="00E92905" w:rsidTr="004B0C3D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Sample 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</w:tr>
      <w:tr w:rsidR="00A26686" w:rsidRPr="00E92905" w:rsidTr="004B0C3D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Sample 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</w:tr>
      <w:tr w:rsidR="00A26686" w:rsidRPr="00E92905" w:rsidTr="004B0C3D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Sample 6 (Empty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E92905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290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686" w:rsidRPr="00667408" w:rsidRDefault="00A26686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E92905">
              <w:rPr>
                <w:rFonts w:ascii="Calibri" w:eastAsia="Times New Roman" w:hAnsi="Calibri" w:cs="Calibri"/>
                <w:color w:val="000000"/>
              </w:rPr>
              <w:t>ND</w:t>
            </w:r>
            <w:r w:rsidRPr="005D060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</w:tbl>
    <w:p w:rsidR="00A26686" w:rsidRDefault="00A26686" w:rsidP="00A26686"/>
    <w:p w:rsidR="00A26686" w:rsidRDefault="00A26686" w:rsidP="00A26686">
      <w:pPr>
        <w:rPr>
          <w:vertAlign w:val="superscript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Data shown are the full </w:t>
      </w:r>
      <w:proofErr w:type="spellStart"/>
      <w:r>
        <w:t>capsid</w:t>
      </w:r>
      <w:proofErr w:type="spellEnd"/>
      <w:r>
        <w:t xml:space="preserve"> to total </w:t>
      </w:r>
      <w:proofErr w:type="spellStart"/>
      <w:r>
        <w:t>capsid</w:t>
      </w:r>
      <w:proofErr w:type="spellEnd"/>
      <w:r>
        <w:t xml:space="preserve"> ratio determined with each method.    </w:t>
      </w:r>
      <w:r>
        <w:rPr>
          <w:vertAlign w:val="superscript"/>
        </w:rPr>
        <w:t xml:space="preserve"> </w:t>
      </w:r>
    </w:p>
    <w:p w:rsidR="00A26686" w:rsidRPr="00667408" w:rsidRDefault="00A26686" w:rsidP="00A26686">
      <w:proofErr w:type="gramStart"/>
      <w:r>
        <w:rPr>
          <w:vertAlign w:val="superscript"/>
        </w:rPr>
        <w:t>b</w:t>
      </w:r>
      <w:proofErr w:type="gramEnd"/>
      <w:r>
        <w:t xml:space="preserve"> ND, not detected</w:t>
      </w:r>
    </w:p>
    <w:p w:rsidR="00A26686" w:rsidRDefault="00A26686" w:rsidP="00A26686">
      <w:pPr>
        <w:spacing w:after="0" w:line="480" w:lineRule="auto"/>
        <w:jc w:val="center"/>
      </w:pPr>
    </w:p>
    <w:p w:rsidR="00F115D5" w:rsidRDefault="00F115D5"/>
    <w:sectPr w:rsidR="00F115D5" w:rsidSect="00E23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A26686"/>
    <w:rsid w:val="00002B73"/>
    <w:rsid w:val="0001391E"/>
    <w:rsid w:val="00020D59"/>
    <w:rsid w:val="00024519"/>
    <w:rsid w:val="000311EB"/>
    <w:rsid w:val="00031326"/>
    <w:rsid w:val="00042783"/>
    <w:rsid w:val="00045A66"/>
    <w:rsid w:val="00052050"/>
    <w:rsid w:val="000615AB"/>
    <w:rsid w:val="00063D33"/>
    <w:rsid w:val="0006732E"/>
    <w:rsid w:val="0008420A"/>
    <w:rsid w:val="000922F6"/>
    <w:rsid w:val="000A434E"/>
    <w:rsid w:val="000B3E6C"/>
    <w:rsid w:val="000C1B5C"/>
    <w:rsid w:val="000C4796"/>
    <w:rsid w:val="000D07D7"/>
    <w:rsid w:val="000E1311"/>
    <w:rsid w:val="0010293A"/>
    <w:rsid w:val="00123B6B"/>
    <w:rsid w:val="00135913"/>
    <w:rsid w:val="0014531E"/>
    <w:rsid w:val="00161F9F"/>
    <w:rsid w:val="00167C11"/>
    <w:rsid w:val="001756C3"/>
    <w:rsid w:val="0018502D"/>
    <w:rsid w:val="00191643"/>
    <w:rsid w:val="0019535B"/>
    <w:rsid w:val="001F0DFB"/>
    <w:rsid w:val="001F21D6"/>
    <w:rsid w:val="001F26BF"/>
    <w:rsid w:val="002047C4"/>
    <w:rsid w:val="00207307"/>
    <w:rsid w:val="00213AB1"/>
    <w:rsid w:val="00221508"/>
    <w:rsid w:val="00223824"/>
    <w:rsid w:val="00240387"/>
    <w:rsid w:val="00263ECE"/>
    <w:rsid w:val="00264EA2"/>
    <w:rsid w:val="0028557F"/>
    <w:rsid w:val="00285860"/>
    <w:rsid w:val="00286E98"/>
    <w:rsid w:val="002A15D3"/>
    <w:rsid w:val="002A1961"/>
    <w:rsid w:val="002B3788"/>
    <w:rsid w:val="002C4748"/>
    <w:rsid w:val="002E3C89"/>
    <w:rsid w:val="002F5DC6"/>
    <w:rsid w:val="00305A96"/>
    <w:rsid w:val="00340860"/>
    <w:rsid w:val="00366A0E"/>
    <w:rsid w:val="00375305"/>
    <w:rsid w:val="00383C24"/>
    <w:rsid w:val="00397B9F"/>
    <w:rsid w:val="003A1D15"/>
    <w:rsid w:val="003A24B0"/>
    <w:rsid w:val="003A5CA6"/>
    <w:rsid w:val="003B56DB"/>
    <w:rsid w:val="003C0CAF"/>
    <w:rsid w:val="004004A8"/>
    <w:rsid w:val="00401FEE"/>
    <w:rsid w:val="004179BA"/>
    <w:rsid w:val="00417E5C"/>
    <w:rsid w:val="00443281"/>
    <w:rsid w:val="00457382"/>
    <w:rsid w:val="00464C43"/>
    <w:rsid w:val="00466BF8"/>
    <w:rsid w:val="00471697"/>
    <w:rsid w:val="004930C8"/>
    <w:rsid w:val="00494B3A"/>
    <w:rsid w:val="00495E4F"/>
    <w:rsid w:val="004A03CF"/>
    <w:rsid w:val="004B595C"/>
    <w:rsid w:val="004C637F"/>
    <w:rsid w:val="004E30FF"/>
    <w:rsid w:val="004F6368"/>
    <w:rsid w:val="005048D8"/>
    <w:rsid w:val="00505BDA"/>
    <w:rsid w:val="00515E8F"/>
    <w:rsid w:val="00532DF8"/>
    <w:rsid w:val="005422C4"/>
    <w:rsid w:val="00551B9A"/>
    <w:rsid w:val="00552BEF"/>
    <w:rsid w:val="00566595"/>
    <w:rsid w:val="00571696"/>
    <w:rsid w:val="00577199"/>
    <w:rsid w:val="00583969"/>
    <w:rsid w:val="005B7BE6"/>
    <w:rsid w:val="005C6280"/>
    <w:rsid w:val="005E46FC"/>
    <w:rsid w:val="006113CE"/>
    <w:rsid w:val="006144B8"/>
    <w:rsid w:val="00616884"/>
    <w:rsid w:val="00623E2E"/>
    <w:rsid w:val="00626F82"/>
    <w:rsid w:val="00627CB6"/>
    <w:rsid w:val="006317DE"/>
    <w:rsid w:val="006530DB"/>
    <w:rsid w:val="00657949"/>
    <w:rsid w:val="00663752"/>
    <w:rsid w:val="00663AE7"/>
    <w:rsid w:val="00663BBB"/>
    <w:rsid w:val="0066712F"/>
    <w:rsid w:val="00686A50"/>
    <w:rsid w:val="006E5DCC"/>
    <w:rsid w:val="006F6506"/>
    <w:rsid w:val="0070175F"/>
    <w:rsid w:val="0070383B"/>
    <w:rsid w:val="00725503"/>
    <w:rsid w:val="007271DD"/>
    <w:rsid w:val="00730270"/>
    <w:rsid w:val="00733B09"/>
    <w:rsid w:val="00747009"/>
    <w:rsid w:val="00747DCD"/>
    <w:rsid w:val="00760CEB"/>
    <w:rsid w:val="00766DC4"/>
    <w:rsid w:val="007965CA"/>
    <w:rsid w:val="007966E6"/>
    <w:rsid w:val="007B0C4B"/>
    <w:rsid w:val="007C18B0"/>
    <w:rsid w:val="007C1A15"/>
    <w:rsid w:val="007D2DF6"/>
    <w:rsid w:val="007D670B"/>
    <w:rsid w:val="007F0AE3"/>
    <w:rsid w:val="007F4D2B"/>
    <w:rsid w:val="007F5E7A"/>
    <w:rsid w:val="00803CAC"/>
    <w:rsid w:val="008104EE"/>
    <w:rsid w:val="00813B58"/>
    <w:rsid w:val="008266F9"/>
    <w:rsid w:val="008300A6"/>
    <w:rsid w:val="00855FE8"/>
    <w:rsid w:val="008639BB"/>
    <w:rsid w:val="00867784"/>
    <w:rsid w:val="0087329E"/>
    <w:rsid w:val="0087460B"/>
    <w:rsid w:val="008818D7"/>
    <w:rsid w:val="00884955"/>
    <w:rsid w:val="008A6C70"/>
    <w:rsid w:val="008A744C"/>
    <w:rsid w:val="008B46CD"/>
    <w:rsid w:val="008B5EE2"/>
    <w:rsid w:val="008C3086"/>
    <w:rsid w:val="008C38A7"/>
    <w:rsid w:val="008C7919"/>
    <w:rsid w:val="008D29C1"/>
    <w:rsid w:val="008D30CB"/>
    <w:rsid w:val="00900827"/>
    <w:rsid w:val="00900AD6"/>
    <w:rsid w:val="00925646"/>
    <w:rsid w:val="009434D8"/>
    <w:rsid w:val="009450CA"/>
    <w:rsid w:val="009537C5"/>
    <w:rsid w:val="0095598D"/>
    <w:rsid w:val="009636BC"/>
    <w:rsid w:val="00967FC1"/>
    <w:rsid w:val="00994BBE"/>
    <w:rsid w:val="00997B35"/>
    <w:rsid w:val="009B2858"/>
    <w:rsid w:val="009C0B35"/>
    <w:rsid w:val="009D333C"/>
    <w:rsid w:val="009E07BE"/>
    <w:rsid w:val="009E0CDF"/>
    <w:rsid w:val="00A04C74"/>
    <w:rsid w:val="00A26686"/>
    <w:rsid w:val="00A30A27"/>
    <w:rsid w:val="00A32BCF"/>
    <w:rsid w:val="00A36C30"/>
    <w:rsid w:val="00A50659"/>
    <w:rsid w:val="00A6089C"/>
    <w:rsid w:val="00A66793"/>
    <w:rsid w:val="00A668FE"/>
    <w:rsid w:val="00A66C02"/>
    <w:rsid w:val="00A716B2"/>
    <w:rsid w:val="00A8209E"/>
    <w:rsid w:val="00AA0AE3"/>
    <w:rsid w:val="00AB4E2A"/>
    <w:rsid w:val="00AD6D29"/>
    <w:rsid w:val="00AD77D4"/>
    <w:rsid w:val="00AE27C6"/>
    <w:rsid w:val="00B05C82"/>
    <w:rsid w:val="00B06DA7"/>
    <w:rsid w:val="00B06E01"/>
    <w:rsid w:val="00B14F90"/>
    <w:rsid w:val="00B159D7"/>
    <w:rsid w:val="00B32653"/>
    <w:rsid w:val="00B41600"/>
    <w:rsid w:val="00B529E4"/>
    <w:rsid w:val="00B66E75"/>
    <w:rsid w:val="00B70762"/>
    <w:rsid w:val="00B74FA5"/>
    <w:rsid w:val="00BA31B7"/>
    <w:rsid w:val="00BB7C98"/>
    <w:rsid w:val="00BD7E23"/>
    <w:rsid w:val="00BF6B5D"/>
    <w:rsid w:val="00C00C26"/>
    <w:rsid w:val="00C12A3B"/>
    <w:rsid w:val="00C2083A"/>
    <w:rsid w:val="00C24914"/>
    <w:rsid w:val="00C60F52"/>
    <w:rsid w:val="00C70446"/>
    <w:rsid w:val="00C84CAD"/>
    <w:rsid w:val="00CA2A57"/>
    <w:rsid w:val="00CD43C5"/>
    <w:rsid w:val="00CD6585"/>
    <w:rsid w:val="00D15229"/>
    <w:rsid w:val="00D21AA1"/>
    <w:rsid w:val="00D278DA"/>
    <w:rsid w:val="00D354CC"/>
    <w:rsid w:val="00D4114C"/>
    <w:rsid w:val="00D50464"/>
    <w:rsid w:val="00D549A8"/>
    <w:rsid w:val="00D60AF8"/>
    <w:rsid w:val="00D66FE6"/>
    <w:rsid w:val="00D674E9"/>
    <w:rsid w:val="00D80E9D"/>
    <w:rsid w:val="00D82EC2"/>
    <w:rsid w:val="00D8507D"/>
    <w:rsid w:val="00DA1CEC"/>
    <w:rsid w:val="00DC23EA"/>
    <w:rsid w:val="00DD757E"/>
    <w:rsid w:val="00DE5194"/>
    <w:rsid w:val="00DE5B49"/>
    <w:rsid w:val="00DF636A"/>
    <w:rsid w:val="00E15B1C"/>
    <w:rsid w:val="00E1647B"/>
    <w:rsid w:val="00E239F1"/>
    <w:rsid w:val="00E2624D"/>
    <w:rsid w:val="00E30246"/>
    <w:rsid w:val="00E37A94"/>
    <w:rsid w:val="00E50646"/>
    <w:rsid w:val="00E53A64"/>
    <w:rsid w:val="00E558E5"/>
    <w:rsid w:val="00E623C4"/>
    <w:rsid w:val="00E84DC4"/>
    <w:rsid w:val="00E87A6B"/>
    <w:rsid w:val="00E94D7B"/>
    <w:rsid w:val="00EB1C3E"/>
    <w:rsid w:val="00EB44F7"/>
    <w:rsid w:val="00EC13C5"/>
    <w:rsid w:val="00ED4979"/>
    <w:rsid w:val="00EE7DF3"/>
    <w:rsid w:val="00EF0DF3"/>
    <w:rsid w:val="00EF2D1C"/>
    <w:rsid w:val="00EF51C2"/>
    <w:rsid w:val="00F02478"/>
    <w:rsid w:val="00F115D5"/>
    <w:rsid w:val="00F3508A"/>
    <w:rsid w:val="00F42B3D"/>
    <w:rsid w:val="00F6238D"/>
    <w:rsid w:val="00F64689"/>
    <w:rsid w:val="00F662C3"/>
    <w:rsid w:val="00F731B9"/>
    <w:rsid w:val="00F80134"/>
    <w:rsid w:val="00F843F1"/>
    <w:rsid w:val="00F86272"/>
    <w:rsid w:val="00F9065B"/>
    <w:rsid w:val="00FB4A3F"/>
    <w:rsid w:val="00FD22D7"/>
    <w:rsid w:val="00FE37E2"/>
    <w:rsid w:val="00FE7FC6"/>
    <w:rsid w:val="00FF2435"/>
    <w:rsid w:val="00FF6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68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16T03:43:00Z</dcterms:created>
  <dcterms:modified xsi:type="dcterms:W3CDTF">2023-04-16T03:43:00Z</dcterms:modified>
</cp:coreProperties>
</file>